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A342A" w14:textId="300FBC8B" w:rsidR="0001267F" w:rsidRPr="003B773B" w:rsidRDefault="00D605F0" w:rsidP="0001267F">
      <w:pPr>
        <w:jc w:val="both"/>
        <w:rPr>
          <w:rFonts w:ascii="Times New Roman" w:eastAsia="Times New Roman" w:hAnsi="Times New Roman" w:cs="Times New Roman"/>
        </w:rPr>
      </w:pPr>
      <w:r w:rsidRPr="003B773B"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01267F" w:rsidRPr="003B773B">
        <w:rPr>
          <w:rFonts w:ascii="Times New Roman" w:eastAsia="Times New Roman" w:hAnsi="Times New Roman" w:cs="Times New Roman"/>
          <w:b/>
        </w:rPr>
        <w:t>Table</w:t>
      </w:r>
      <w:r w:rsidR="0001267F" w:rsidRPr="003B773B">
        <w:rPr>
          <w:rFonts w:ascii="Times New Roman" w:eastAsia="Times New Roman" w:hAnsi="Times New Roman" w:cs="Times New Roman"/>
        </w:rPr>
        <w:t xml:space="preserve"> Number of RDT positive samples with other pathogens identified along with </w:t>
      </w:r>
    </w:p>
    <w:p w14:paraId="2D3008E0" w14:textId="77777777" w:rsidR="0001267F" w:rsidRPr="003B773B" w:rsidRDefault="0001267F" w:rsidP="0001267F">
      <w:pPr>
        <w:jc w:val="both"/>
        <w:rPr>
          <w:rFonts w:ascii="Times New Roman" w:eastAsia="Times New Roman" w:hAnsi="Times New Roman" w:cs="Times New Roman"/>
        </w:rPr>
      </w:pPr>
      <w:r w:rsidRPr="003B773B">
        <w:rPr>
          <w:rFonts w:ascii="Times New Roman" w:eastAsia="Times New Roman" w:hAnsi="Times New Roman" w:cs="Times New Roman"/>
          <w:i/>
        </w:rPr>
        <w:t>V. cholerae</w:t>
      </w:r>
      <w:r w:rsidRPr="003B773B">
        <w:rPr>
          <w:rFonts w:ascii="Times New Roman" w:eastAsia="Times New Roman" w:hAnsi="Times New Roman" w:cs="Times New Roman"/>
        </w:rPr>
        <w:t xml:space="preserve"> O1</w:t>
      </w:r>
    </w:p>
    <w:p w14:paraId="26D13625" w14:textId="77777777" w:rsidR="0001267F" w:rsidRPr="003B773B" w:rsidRDefault="0001267F" w:rsidP="0001267F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  <w:gridCol w:w="1757"/>
      </w:tblGrid>
      <w:tr w:rsidR="0001267F" w:rsidRPr="003B773B" w14:paraId="4BF24500" w14:textId="77777777" w:rsidTr="00813E33"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14:paraId="4316E8D5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thogens detecte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0EF007A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 of sample</w:t>
            </w:r>
          </w:p>
        </w:tc>
      </w:tr>
      <w:tr w:rsidR="0001267F" w:rsidRPr="003B773B" w14:paraId="0E009CB1" w14:textId="77777777" w:rsidTr="00813E33">
        <w:tc>
          <w:tcPr>
            <w:tcW w:w="6487" w:type="dxa"/>
            <w:tcBorders>
              <w:top w:val="single" w:sz="4" w:space="0" w:color="auto"/>
            </w:tcBorders>
          </w:tcPr>
          <w:p w14:paraId="284DF46E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a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Campylobacter jejuni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1A6FB39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1267F" w:rsidRPr="003B773B" w14:paraId="16234034" w14:textId="77777777" w:rsidTr="00813E33">
        <w:tc>
          <w:tcPr>
            <w:tcW w:w="6487" w:type="dxa"/>
          </w:tcPr>
          <w:p w14:paraId="4887E3C1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a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C. jejuni, </w:t>
            </w:r>
          </w:p>
          <w:p w14:paraId="20393875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Enterotoxigenic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Escherichia coli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(ST)</w:t>
            </w:r>
          </w:p>
        </w:tc>
        <w:tc>
          <w:tcPr>
            <w:tcW w:w="1757" w:type="dxa"/>
          </w:tcPr>
          <w:p w14:paraId="4E37B612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50BB03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67F" w:rsidRPr="003B773B" w14:paraId="14D732CF" w14:textId="77777777" w:rsidTr="00813E33">
        <w:tc>
          <w:tcPr>
            <w:tcW w:w="6487" w:type="dxa"/>
          </w:tcPr>
          <w:p w14:paraId="6162C3C2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 .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a,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C. jejuni,</w:t>
            </w:r>
            <w:r w:rsidRPr="003B773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Enterotoxigenic 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(LT)</w:t>
            </w:r>
          </w:p>
        </w:tc>
        <w:tc>
          <w:tcPr>
            <w:tcW w:w="1757" w:type="dxa"/>
          </w:tcPr>
          <w:p w14:paraId="24FCE483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67F" w:rsidRPr="003B773B" w14:paraId="283A0B4B" w14:textId="77777777" w:rsidTr="00813E33">
        <w:tc>
          <w:tcPr>
            <w:tcW w:w="6487" w:type="dxa"/>
          </w:tcPr>
          <w:p w14:paraId="1EC4F20A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a, 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on-O1 non-O139</w:t>
            </w:r>
          </w:p>
        </w:tc>
        <w:tc>
          <w:tcPr>
            <w:tcW w:w="1757" w:type="dxa"/>
          </w:tcPr>
          <w:p w14:paraId="04861E03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1267F" w:rsidRPr="003B773B" w14:paraId="68926EFC" w14:textId="77777777" w:rsidTr="00813E33">
        <w:tc>
          <w:tcPr>
            <w:tcW w:w="6487" w:type="dxa"/>
          </w:tcPr>
          <w:p w14:paraId="55D00A8C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 Ogawa,</w:t>
            </w:r>
            <w:r w:rsidRPr="003B773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Enterotoxigenic 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(ST)</w:t>
            </w:r>
          </w:p>
        </w:tc>
        <w:tc>
          <w:tcPr>
            <w:tcW w:w="1757" w:type="dxa"/>
          </w:tcPr>
          <w:p w14:paraId="29316F95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 </w:t>
            </w:r>
          </w:p>
        </w:tc>
      </w:tr>
      <w:tr w:rsidR="0001267F" w:rsidRPr="003B773B" w14:paraId="2AA84FC8" w14:textId="77777777" w:rsidTr="00813E33">
        <w:tc>
          <w:tcPr>
            <w:tcW w:w="6487" w:type="dxa"/>
          </w:tcPr>
          <w:p w14:paraId="54B89ACE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 .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a,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Enterotoxigenic 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E. coli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(LT)</w:t>
            </w:r>
          </w:p>
        </w:tc>
        <w:tc>
          <w:tcPr>
            <w:tcW w:w="1757" w:type="dxa"/>
          </w:tcPr>
          <w:p w14:paraId="4917A1D5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67F" w:rsidRPr="003B773B" w14:paraId="790F2C34" w14:textId="77777777" w:rsidTr="00813E33">
        <w:tc>
          <w:tcPr>
            <w:tcW w:w="6487" w:type="dxa"/>
          </w:tcPr>
          <w:p w14:paraId="1609789C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, V. cholerae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non-O1 non-O139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,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Enteroaggrigative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E. coli</w:t>
            </w:r>
          </w:p>
        </w:tc>
        <w:tc>
          <w:tcPr>
            <w:tcW w:w="1757" w:type="dxa"/>
          </w:tcPr>
          <w:p w14:paraId="0464C10E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4EFB65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67F" w:rsidRPr="003B773B" w14:paraId="6C4506F3" w14:textId="77777777" w:rsidTr="00813E33">
        <w:tc>
          <w:tcPr>
            <w:tcW w:w="6487" w:type="dxa"/>
          </w:tcPr>
          <w:p w14:paraId="561FB0EA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Ogawa,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 Campylobacter coli</w:t>
            </w:r>
          </w:p>
        </w:tc>
        <w:tc>
          <w:tcPr>
            <w:tcW w:w="1757" w:type="dxa"/>
          </w:tcPr>
          <w:p w14:paraId="18D2DBC0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1267F" w:rsidRPr="003B773B" w14:paraId="29B34129" w14:textId="77777777" w:rsidTr="00813E33">
        <w:tc>
          <w:tcPr>
            <w:tcW w:w="6487" w:type="dxa"/>
          </w:tcPr>
          <w:p w14:paraId="2F288CF1" w14:textId="77777777" w:rsidR="0001267F" w:rsidRPr="003B773B" w:rsidRDefault="0001267F" w:rsidP="00813E3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 xml:space="preserve">V. cholerae 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O1 Ogawa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V. fluvialis</w:t>
            </w:r>
          </w:p>
        </w:tc>
        <w:tc>
          <w:tcPr>
            <w:tcW w:w="1757" w:type="dxa"/>
          </w:tcPr>
          <w:p w14:paraId="41B3CC59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1267F" w:rsidRPr="003B773B" w14:paraId="2DA20AA7" w14:textId="77777777" w:rsidTr="00813E33">
        <w:tc>
          <w:tcPr>
            <w:tcW w:w="6487" w:type="dxa"/>
          </w:tcPr>
          <w:p w14:paraId="5CD778AA" w14:textId="77777777" w:rsidR="0001267F" w:rsidRPr="003B773B" w:rsidRDefault="0001267F" w:rsidP="00813E33">
            <w:pPr>
              <w:tabs>
                <w:tab w:val="left" w:pos="1319"/>
              </w:tabs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V. cholerae</w:t>
            </w:r>
            <w:r w:rsidRPr="003B773B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 xml:space="preserve"> O1Ogawa</w:t>
            </w:r>
            <w:r w:rsidRPr="003B773B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, C. jejuni, V. fluvialis</w:t>
            </w:r>
          </w:p>
        </w:tc>
        <w:tc>
          <w:tcPr>
            <w:tcW w:w="1757" w:type="dxa"/>
          </w:tcPr>
          <w:p w14:paraId="513D097E" w14:textId="77777777" w:rsidR="0001267F" w:rsidRPr="003B773B" w:rsidRDefault="0001267F" w:rsidP="00813E3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773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C7F8761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B773B">
        <w:rPr>
          <w:rFonts w:ascii="Times New Roman" w:eastAsia="Times New Roman" w:hAnsi="Times New Roman" w:cs="Times New Roman"/>
        </w:rPr>
        <w:t>ST, heat-stable enterotoxin; LT, heat-labile enterotoxin</w:t>
      </w:r>
    </w:p>
    <w:p w14:paraId="03795E7F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22AE1D6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226B552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206D7D1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B923C47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41F30FB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BA6E812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D21E10A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7C3290D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50AD18F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B161BE9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A39A5FD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0A1CDC7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A60104E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25E3EFA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4A2D0F7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5376CE5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A596CE1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3B2A57D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7839DA1" w14:textId="77777777" w:rsidR="0001267F" w:rsidRPr="003B773B" w:rsidRDefault="0001267F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00DC847" w14:textId="77777777" w:rsidR="00E01703" w:rsidRDefault="00E01703" w:rsidP="0001267F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AD98547" w14:textId="77777777" w:rsidR="007C70D5" w:rsidRDefault="007C70D5"/>
    <w:sectPr w:rsidR="007C70D5" w:rsidSect="0001267F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B521E" w14:textId="77777777" w:rsidR="00B07C51" w:rsidRDefault="00642B89">
      <w:r>
        <w:separator/>
      </w:r>
    </w:p>
  </w:endnote>
  <w:endnote w:type="continuationSeparator" w:id="0">
    <w:p w14:paraId="33109E76" w14:textId="77777777" w:rsidR="00B07C51" w:rsidRDefault="00642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AE4117" w14:textId="77777777" w:rsidR="003B773B" w:rsidRDefault="0001267F" w:rsidP="00E666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03DEA2" w14:textId="77777777" w:rsidR="003B773B" w:rsidRDefault="00D605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963C8D" w14:textId="77777777" w:rsidR="003B773B" w:rsidRDefault="0001267F" w:rsidP="00E666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1703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9DACFD" w14:textId="77777777" w:rsidR="003B773B" w:rsidRDefault="00D605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DAB3A8" w14:textId="77777777" w:rsidR="00B07C51" w:rsidRDefault="00642B89">
      <w:r>
        <w:separator/>
      </w:r>
    </w:p>
  </w:footnote>
  <w:footnote w:type="continuationSeparator" w:id="0">
    <w:p w14:paraId="0B077B6F" w14:textId="77777777" w:rsidR="00B07C51" w:rsidRDefault="00642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67F"/>
    <w:rsid w:val="0001267F"/>
    <w:rsid w:val="00137DA5"/>
    <w:rsid w:val="00367C1A"/>
    <w:rsid w:val="00642B89"/>
    <w:rsid w:val="007C70D5"/>
    <w:rsid w:val="00B07C51"/>
    <w:rsid w:val="00D605F0"/>
    <w:rsid w:val="00E0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6967E5A"/>
  <w14:defaultImageDpi w14:val="300"/>
  <w15:docId w15:val="{66034C0E-6571-4538-B550-1195BB03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7C1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C1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1267F"/>
    <w:rPr>
      <w:sz w:val="22"/>
      <w:szCs w:val="22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0126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67F"/>
  </w:style>
  <w:style w:type="character" w:styleId="PageNumber">
    <w:name w:val="page number"/>
    <w:basedOn w:val="DefaultParagraphFont"/>
    <w:uiPriority w:val="99"/>
    <w:semiHidden/>
    <w:unhideWhenUsed/>
    <w:rsid w:val="0001267F"/>
  </w:style>
  <w:style w:type="character" w:styleId="LineNumber">
    <w:name w:val="line number"/>
    <w:basedOn w:val="DefaultParagraphFont"/>
    <w:uiPriority w:val="99"/>
    <w:semiHidden/>
    <w:unhideWhenUsed/>
    <w:rsid w:val="00012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70</Characters>
  <Application>Microsoft Office Word</Application>
  <DocSecurity>4</DocSecurity>
  <Lines>5</Lines>
  <Paragraphs>1</Paragraphs>
  <ScaleCrop>false</ScaleCrop>
  <Company>THSTI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 Ramamurthy</dc:creator>
  <cp:keywords/>
  <dc:description/>
  <cp:lastModifiedBy>Kovacs, Zsofia </cp:lastModifiedBy>
  <cp:revision>2</cp:revision>
  <dcterms:created xsi:type="dcterms:W3CDTF">2021-06-09T09:35:00Z</dcterms:created>
  <dcterms:modified xsi:type="dcterms:W3CDTF">2021-06-09T09:35:00Z</dcterms:modified>
</cp:coreProperties>
</file>